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CBC16A" w14:textId="77777777" w:rsidR="0020243E" w:rsidRPr="009B7E8A" w:rsidRDefault="0020243E" w:rsidP="0020243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</w:t>
      </w:r>
      <w:r w:rsidRPr="009B7E8A">
        <w:rPr>
          <w:rFonts w:ascii="Times New Roman" w:hAnsi="Times New Roman"/>
          <w:b/>
          <w:sz w:val="24"/>
          <w:szCs w:val="24"/>
        </w:rPr>
        <w:t xml:space="preserve">. Distribution of Median Household Income for the Birth Coho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9"/>
        <w:gridCol w:w="4669"/>
      </w:tblGrid>
      <w:tr w:rsidR="0020243E" w:rsidRPr="009B7E8A" w14:paraId="18978BBE" w14:textId="77777777" w:rsidTr="00A047D7">
        <w:trPr>
          <w:trHeight w:val="518"/>
        </w:trPr>
        <w:tc>
          <w:tcPr>
            <w:tcW w:w="4669" w:type="dxa"/>
            <w:vAlign w:val="center"/>
          </w:tcPr>
          <w:p w14:paraId="2CC7C15F" w14:textId="77777777" w:rsidR="0020243E" w:rsidRPr="009B7E8A" w:rsidRDefault="0020243E" w:rsidP="00A047D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7E8A">
              <w:rPr>
                <w:rFonts w:ascii="Times New Roman" w:hAnsi="Times New Roman"/>
                <w:b/>
                <w:bCs/>
                <w:sz w:val="24"/>
                <w:szCs w:val="24"/>
              </w:rPr>
              <w:t>Median Household Income</w:t>
            </w:r>
          </w:p>
        </w:tc>
        <w:tc>
          <w:tcPr>
            <w:tcW w:w="4669" w:type="dxa"/>
            <w:vAlign w:val="center"/>
          </w:tcPr>
          <w:p w14:paraId="06522664" w14:textId="77777777" w:rsidR="0020243E" w:rsidRPr="009B7E8A" w:rsidRDefault="0020243E" w:rsidP="00A047D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7E8A">
              <w:rPr>
                <w:rFonts w:ascii="Times New Roman" w:hAnsi="Times New Roman"/>
                <w:b/>
                <w:bCs/>
                <w:sz w:val="24"/>
                <w:szCs w:val="24"/>
              </w:rPr>
              <w:t>Result</w:t>
            </w:r>
          </w:p>
        </w:tc>
      </w:tr>
      <w:tr w:rsidR="0020243E" w:rsidRPr="009B7E8A" w14:paraId="69A7E656" w14:textId="77777777" w:rsidTr="00A047D7">
        <w:trPr>
          <w:trHeight w:val="537"/>
        </w:trPr>
        <w:tc>
          <w:tcPr>
            <w:tcW w:w="4669" w:type="dxa"/>
            <w:vAlign w:val="center"/>
          </w:tcPr>
          <w:p w14:paraId="08D8C175" w14:textId="77777777" w:rsidR="0020243E" w:rsidRPr="009B7E8A" w:rsidRDefault="0020243E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E8A">
              <w:rPr>
                <w:rFonts w:ascii="Times New Roman" w:hAnsi="Times New Roman" w:cs="Times New Roman"/>
                <w:sz w:val="24"/>
                <w:szCs w:val="24"/>
              </w:rPr>
              <w:t>Less than $24,999</w:t>
            </w:r>
          </w:p>
        </w:tc>
        <w:tc>
          <w:tcPr>
            <w:tcW w:w="4669" w:type="dxa"/>
            <w:vAlign w:val="center"/>
          </w:tcPr>
          <w:p w14:paraId="7E825947" w14:textId="77777777" w:rsidR="0020243E" w:rsidRPr="009B7E8A" w:rsidRDefault="0020243E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E8A">
              <w:rPr>
                <w:rFonts w:ascii="Times New Roman" w:hAnsi="Times New Roman" w:cs="Times New Roman"/>
                <w:sz w:val="24"/>
                <w:szCs w:val="24"/>
              </w:rPr>
              <w:t>2,773 (7.1%)</w:t>
            </w:r>
          </w:p>
        </w:tc>
      </w:tr>
      <w:tr w:rsidR="0020243E" w:rsidRPr="009B7E8A" w14:paraId="767C21DF" w14:textId="77777777" w:rsidTr="00A047D7">
        <w:trPr>
          <w:trHeight w:val="537"/>
        </w:trPr>
        <w:tc>
          <w:tcPr>
            <w:tcW w:w="4669" w:type="dxa"/>
            <w:vAlign w:val="center"/>
          </w:tcPr>
          <w:p w14:paraId="693C60A9" w14:textId="77777777" w:rsidR="0020243E" w:rsidRPr="009B7E8A" w:rsidRDefault="0020243E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E8A">
              <w:rPr>
                <w:rFonts w:ascii="Times New Roman" w:hAnsi="Times New Roman" w:cs="Times New Roman"/>
                <w:sz w:val="24"/>
                <w:szCs w:val="24"/>
              </w:rPr>
              <w:t>$25,000 − $49,999</w:t>
            </w:r>
          </w:p>
        </w:tc>
        <w:tc>
          <w:tcPr>
            <w:tcW w:w="4669" w:type="dxa"/>
            <w:vAlign w:val="center"/>
          </w:tcPr>
          <w:p w14:paraId="4C55110E" w14:textId="77777777" w:rsidR="0020243E" w:rsidRPr="009B7E8A" w:rsidRDefault="0020243E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E8A">
              <w:rPr>
                <w:rFonts w:ascii="Times New Roman" w:hAnsi="Times New Roman" w:cs="Times New Roman"/>
                <w:sz w:val="24"/>
                <w:szCs w:val="24"/>
              </w:rPr>
              <w:t>18,527 (47.3%)</w:t>
            </w:r>
          </w:p>
        </w:tc>
      </w:tr>
      <w:tr w:rsidR="0020243E" w:rsidRPr="009B7E8A" w14:paraId="61A22880" w14:textId="77777777" w:rsidTr="00A047D7">
        <w:trPr>
          <w:trHeight w:val="537"/>
        </w:trPr>
        <w:tc>
          <w:tcPr>
            <w:tcW w:w="4669" w:type="dxa"/>
            <w:vAlign w:val="center"/>
          </w:tcPr>
          <w:p w14:paraId="132C5569" w14:textId="77777777" w:rsidR="0020243E" w:rsidRPr="009B7E8A" w:rsidRDefault="0020243E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E8A">
              <w:rPr>
                <w:rFonts w:ascii="Times New Roman" w:hAnsi="Times New Roman" w:cs="Times New Roman"/>
                <w:sz w:val="24"/>
                <w:szCs w:val="24"/>
              </w:rPr>
              <w:t>$50,000 − $74,999</w:t>
            </w:r>
          </w:p>
        </w:tc>
        <w:tc>
          <w:tcPr>
            <w:tcW w:w="4669" w:type="dxa"/>
            <w:vAlign w:val="center"/>
          </w:tcPr>
          <w:p w14:paraId="26D5581D" w14:textId="77777777" w:rsidR="0020243E" w:rsidRPr="009B7E8A" w:rsidRDefault="0020243E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E8A">
              <w:rPr>
                <w:rFonts w:ascii="Times New Roman" w:hAnsi="Times New Roman" w:cs="Times New Roman"/>
                <w:sz w:val="24"/>
                <w:szCs w:val="24"/>
              </w:rPr>
              <w:t xml:space="preserve">12,466 (31.8%) </w:t>
            </w:r>
          </w:p>
        </w:tc>
      </w:tr>
      <w:tr w:rsidR="0020243E" w:rsidRPr="009B7E8A" w14:paraId="0A1F3A69" w14:textId="77777777" w:rsidTr="00A047D7">
        <w:trPr>
          <w:trHeight w:val="537"/>
        </w:trPr>
        <w:tc>
          <w:tcPr>
            <w:tcW w:w="4669" w:type="dxa"/>
            <w:vAlign w:val="center"/>
          </w:tcPr>
          <w:p w14:paraId="24F899C8" w14:textId="77777777" w:rsidR="0020243E" w:rsidRPr="009B7E8A" w:rsidRDefault="0020243E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E8A">
              <w:rPr>
                <w:rFonts w:ascii="Times New Roman" w:hAnsi="Times New Roman" w:cs="Times New Roman"/>
                <w:sz w:val="24"/>
                <w:szCs w:val="24"/>
              </w:rPr>
              <w:t>$75,000 − $100,000</w:t>
            </w:r>
          </w:p>
        </w:tc>
        <w:tc>
          <w:tcPr>
            <w:tcW w:w="4669" w:type="dxa"/>
            <w:vAlign w:val="center"/>
          </w:tcPr>
          <w:p w14:paraId="70305AFB" w14:textId="77777777" w:rsidR="0020243E" w:rsidRPr="009B7E8A" w:rsidRDefault="0020243E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E8A">
              <w:rPr>
                <w:rFonts w:ascii="Times New Roman" w:hAnsi="Times New Roman" w:cs="Times New Roman"/>
                <w:sz w:val="24"/>
                <w:szCs w:val="24"/>
              </w:rPr>
              <w:t>4,343 (11.1%)</w:t>
            </w:r>
          </w:p>
        </w:tc>
      </w:tr>
      <w:tr w:rsidR="0020243E" w:rsidRPr="009B7E8A" w14:paraId="6436D1CC" w14:textId="77777777" w:rsidTr="00A047D7">
        <w:trPr>
          <w:trHeight w:val="530"/>
        </w:trPr>
        <w:tc>
          <w:tcPr>
            <w:tcW w:w="4669" w:type="dxa"/>
            <w:vAlign w:val="center"/>
          </w:tcPr>
          <w:p w14:paraId="6B107EEC" w14:textId="77777777" w:rsidR="0020243E" w:rsidRPr="009B7E8A" w:rsidRDefault="0020243E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E8A">
              <w:rPr>
                <w:rFonts w:ascii="Times New Roman" w:hAnsi="Times New Roman" w:cs="Times New Roman"/>
                <w:sz w:val="24"/>
                <w:szCs w:val="24"/>
              </w:rPr>
              <w:t>More than $100,000</w:t>
            </w:r>
          </w:p>
        </w:tc>
        <w:tc>
          <w:tcPr>
            <w:tcW w:w="4669" w:type="dxa"/>
            <w:vAlign w:val="center"/>
          </w:tcPr>
          <w:p w14:paraId="72E20716" w14:textId="77777777" w:rsidR="0020243E" w:rsidRPr="009B7E8A" w:rsidRDefault="0020243E" w:rsidP="00A0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E8A">
              <w:rPr>
                <w:rFonts w:ascii="Times New Roman" w:hAnsi="Times New Roman" w:cs="Times New Roman"/>
                <w:sz w:val="24"/>
                <w:szCs w:val="24"/>
              </w:rPr>
              <w:t xml:space="preserve">1,068 (2.7%) </w:t>
            </w:r>
          </w:p>
        </w:tc>
      </w:tr>
    </w:tbl>
    <w:p w14:paraId="261B7439" w14:textId="77777777" w:rsidR="00A04D56" w:rsidRDefault="0020243E">
      <w:bookmarkStart w:id="0" w:name="_GoBack"/>
      <w:bookmarkEnd w:id="0"/>
    </w:p>
    <w:sectPr w:rsidR="00A04D56" w:rsidSect="00462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43E"/>
    <w:rsid w:val="0009649A"/>
    <w:rsid w:val="00150257"/>
    <w:rsid w:val="001E7569"/>
    <w:rsid w:val="0020243E"/>
    <w:rsid w:val="00235B94"/>
    <w:rsid w:val="002573F0"/>
    <w:rsid w:val="003C4BC6"/>
    <w:rsid w:val="004628B0"/>
    <w:rsid w:val="00497038"/>
    <w:rsid w:val="004D3E25"/>
    <w:rsid w:val="00610043"/>
    <w:rsid w:val="0067290F"/>
    <w:rsid w:val="006A5AC8"/>
    <w:rsid w:val="00746D55"/>
    <w:rsid w:val="0081648C"/>
    <w:rsid w:val="008C1B26"/>
    <w:rsid w:val="00966B62"/>
    <w:rsid w:val="00B53357"/>
    <w:rsid w:val="00C31F52"/>
    <w:rsid w:val="00C32971"/>
    <w:rsid w:val="00F03012"/>
    <w:rsid w:val="00F760EF"/>
    <w:rsid w:val="00FC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9639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43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43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Macintosh Word</Application>
  <DocSecurity>0</DocSecurity>
  <Lines>1</Lines>
  <Paragraphs>1</Paragraphs>
  <ScaleCrop>false</ScaleCrop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8-04T20:20:00Z</dcterms:created>
  <dcterms:modified xsi:type="dcterms:W3CDTF">2016-08-04T20:20:00Z</dcterms:modified>
</cp:coreProperties>
</file>